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BBC8D" w14:textId="5B31FABB" w:rsidR="008E2913" w:rsidRPr="00753557" w:rsidRDefault="00753557">
      <w:pPr>
        <w:spacing w:line="480" w:lineRule="auto"/>
        <w:jc w:val="both"/>
        <w:rPr>
          <w:b/>
          <w:bCs/>
          <w:sz w:val="24"/>
          <w:szCs w:val="24"/>
        </w:rPr>
      </w:pPr>
      <w:proofErr w:type="gramStart"/>
      <w:r w:rsidRPr="00753557">
        <w:rPr>
          <w:b/>
          <w:bCs/>
          <w:sz w:val="24"/>
          <w:szCs w:val="24"/>
        </w:rPr>
        <w:t>S1</w:t>
      </w:r>
      <w:r w:rsidR="00A46EBA">
        <w:rPr>
          <w:b/>
          <w:bCs/>
          <w:sz w:val="24"/>
          <w:szCs w:val="24"/>
        </w:rPr>
        <w:t xml:space="preserve"> </w:t>
      </w:r>
      <w:r w:rsidR="00A46EBA" w:rsidRPr="00753557">
        <w:rPr>
          <w:b/>
          <w:bCs/>
          <w:sz w:val="24"/>
          <w:szCs w:val="24"/>
        </w:rPr>
        <w:t>Table</w:t>
      </w:r>
      <w:r w:rsidRPr="00753557">
        <w:rPr>
          <w:b/>
          <w:bCs/>
          <w:sz w:val="24"/>
          <w:szCs w:val="24"/>
        </w:rPr>
        <w:t>.</w:t>
      </w:r>
      <w:proofErr w:type="gramEnd"/>
      <w:r w:rsidRPr="00753557">
        <w:rPr>
          <w:b/>
          <w:bCs/>
          <w:sz w:val="24"/>
          <w:szCs w:val="24"/>
        </w:rPr>
        <w:t xml:space="preserve"> Data collection surveys used in ENSANUT</w:t>
      </w:r>
      <w:r>
        <w:rPr>
          <w:b/>
          <w:bCs/>
          <w:sz w:val="24"/>
          <w:szCs w:val="24"/>
        </w:rPr>
        <w:t>-ECU 2012</w:t>
      </w:r>
    </w:p>
    <w:tbl>
      <w:tblPr>
        <w:tblStyle w:val="a"/>
        <w:tblW w:w="9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5130"/>
        <w:gridCol w:w="1890"/>
      </w:tblGrid>
      <w:tr w:rsidR="008E2913" w14:paraId="2373C5BC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31EF" w14:textId="77777777" w:rsidR="008E2913" w:rsidRDefault="00753557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naire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66F5" w14:textId="77777777" w:rsidR="008E2913" w:rsidRDefault="00753557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scription of collected dat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8345" w14:textId="77777777" w:rsidR="008E2913" w:rsidRDefault="00753557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subjects interviewed</w:t>
            </w:r>
          </w:p>
        </w:tc>
      </w:tr>
      <w:tr w:rsidR="008E2913" w14:paraId="18107568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84B5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0CB33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s of all members of a household, household characteristics, socioeconomic statu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4D40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502</w:t>
            </w:r>
          </w:p>
        </w:tc>
      </w:tr>
      <w:tr w:rsidR="008E2913" w14:paraId="3FA93545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D280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men in reproductive age among women from 12 to 49 year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496B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of pregnancies and births, maternal and reproductive health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94AB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13</w:t>
            </w:r>
          </w:p>
        </w:tc>
      </w:tr>
      <w:tr w:rsidR="008E2913" w14:paraId="7A4C47BA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D670A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feeding in children under 3 year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6D5B4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s of breastfeeding and supplementary feeding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49E2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72</w:t>
            </w:r>
          </w:p>
        </w:tc>
      </w:tr>
      <w:tr w:rsidR="008E2913" w14:paraId="6ABCFF5E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A899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in children under 5 year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8E380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’s health condition: immunizations, acute diarrhea, respiratory infection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9140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98</w:t>
            </w:r>
          </w:p>
        </w:tc>
      </w:tr>
      <w:tr w:rsidR="008E2913" w14:paraId="349F130F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9F0C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factors among children from 5 to 10 year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90C4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fe quality, oral health, television and video game habit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56FD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33</w:t>
            </w:r>
          </w:p>
        </w:tc>
      </w:tr>
      <w:tr w:rsidR="008E2913" w14:paraId="22FB52B0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F68C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factors among subjects from 10 to 20 year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1395F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habits, smoking, alcohol drinking, oral health, television and video game habit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A331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62</w:t>
            </w:r>
          </w:p>
        </w:tc>
      </w:tr>
      <w:tr w:rsidR="008E2913" w14:paraId="4589360E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F326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factors among men and women from 20 to 60 year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AEAD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od habits, smoking and alcohol drinking, underlying medical conditions.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D13B1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28</w:t>
            </w:r>
          </w:p>
        </w:tc>
      </w:tr>
      <w:tr w:rsidR="008E2913" w14:paraId="10470EF6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9F3D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hysical activity among subjects from 18 to 60 years 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AD11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ortation and recreation habit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5112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84</w:t>
            </w:r>
          </w:p>
        </w:tc>
      </w:tr>
      <w:tr w:rsidR="008E2913" w14:paraId="622E3829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AAAB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ual and reproductive health among men from 12 to 49 year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178C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ual activity, family planning, sexual transmitted infection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1CE4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62</w:t>
            </w:r>
          </w:p>
        </w:tc>
      </w:tr>
      <w:tr w:rsidR="008E2913" w14:paraId="6752F833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54DD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hropometry and blood pressure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5F34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, height, and other anthropometric measures among subjects older than 10 year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1B38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727</w:t>
            </w:r>
          </w:p>
        </w:tc>
      </w:tr>
      <w:tr w:rsidR="008E2913" w14:paraId="4AE74BB2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B9F4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-hour dietary recall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C863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ong participants from 1 to 60 year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7CD2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2</w:t>
            </w:r>
          </w:p>
        </w:tc>
      </w:tr>
      <w:tr w:rsidR="008E2913" w14:paraId="6C2879DD" w14:textId="77777777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C97A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chemical analysi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10AE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ults of the biochemical analysis among </w:t>
            </w:r>
            <w:r>
              <w:rPr>
                <w:sz w:val="24"/>
                <w:szCs w:val="24"/>
              </w:rPr>
              <w:lastRenderedPageBreak/>
              <w:t>subjects from 6 month to 60 years in 50% of household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9C85E" w14:textId="77777777" w:rsidR="008E2913" w:rsidRDefault="0075355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1482</w:t>
            </w:r>
          </w:p>
        </w:tc>
      </w:tr>
    </w:tbl>
    <w:p w14:paraId="67D80A92" w14:textId="77777777" w:rsidR="008E2913" w:rsidRDefault="008E2913">
      <w:pPr>
        <w:spacing w:line="480" w:lineRule="auto"/>
        <w:jc w:val="both"/>
        <w:rPr>
          <w:b/>
          <w:sz w:val="24"/>
          <w:szCs w:val="24"/>
        </w:rPr>
      </w:pPr>
    </w:p>
    <w:p w14:paraId="661A6378" w14:textId="77777777" w:rsidR="008E2913" w:rsidRDefault="008E2913">
      <w:pPr>
        <w:spacing w:line="480" w:lineRule="auto"/>
        <w:jc w:val="both"/>
        <w:rPr>
          <w:sz w:val="24"/>
          <w:szCs w:val="24"/>
        </w:rPr>
      </w:pPr>
    </w:p>
    <w:p w14:paraId="102CFCEA" w14:textId="647FFE2E" w:rsidR="008E2913" w:rsidRDefault="0075355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bookmarkStart w:id="0" w:name="_GoBack"/>
      <w:bookmarkEnd w:id="0"/>
    </w:p>
    <w:sectPr w:rsidR="008E2913" w:rsidSect="0075355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2913"/>
    <w:rsid w:val="00753557"/>
    <w:rsid w:val="008E2913"/>
    <w:rsid w:val="00A4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22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6</Words>
  <Characters>1317</Characters>
  <Application>Microsoft Office Word</Application>
  <DocSecurity>0</DocSecurity>
  <Lines>77</Lines>
  <Paragraphs>46</Paragraphs>
  <ScaleCrop>false</ScaleCrop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G3646</cp:lastModifiedBy>
  <cp:revision>3</cp:revision>
  <dcterms:created xsi:type="dcterms:W3CDTF">2020-04-14T17:55:00Z</dcterms:created>
  <dcterms:modified xsi:type="dcterms:W3CDTF">2020-09-16T10:40:00Z</dcterms:modified>
</cp:coreProperties>
</file>